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0"/>
        <w:gridCol w:w="960"/>
        <w:gridCol w:w="3944"/>
        <w:gridCol w:w="2576"/>
      </w:tblGrid>
      <w:tr w:rsidR="007F66B9" w:rsidRPr="007F66B9" w14:paraId="0B9DCFD7" w14:textId="77777777" w:rsidTr="007F66B9">
        <w:trPr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E9ABAF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Topi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6C472B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Item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F31A5B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Checklist Item Descript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46F7D1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Line / Page Reference</w:t>
            </w:r>
          </w:p>
        </w:tc>
      </w:tr>
      <w:tr w:rsidR="007F66B9" w:rsidRPr="007F66B9" w14:paraId="26FE8F17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03B2673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3EDE39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DFFF61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The words "case report" should be in the title along with the area of focu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25521CD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Title Page</w:t>
            </w:r>
          </w:p>
        </w:tc>
      </w:tr>
      <w:tr w:rsidR="007F66B9" w:rsidRPr="007F66B9" w14:paraId="47729959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EC42220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Key Word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5DE504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27978E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Four to seven key words—include "case report" as one of the key word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FEDF8E7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Abstract (Keywords)</w:t>
            </w:r>
          </w:p>
        </w:tc>
      </w:tr>
      <w:tr w:rsidR="007F66B9" w:rsidRPr="007F66B9" w14:paraId="4EFAF7B4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271C699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Abstrac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DC9833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3a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C7B457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Background: What does this case report add to the medical literature?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65E694F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Abstract (paragraph 1)</w:t>
            </w:r>
          </w:p>
        </w:tc>
      </w:tr>
      <w:tr w:rsidR="007F66B9" w:rsidRPr="007F66B9" w14:paraId="54582B19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CFDA5D6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CFB65D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3b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9413C2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Case summary: chief complaint, diagnoses, interventions, and outcom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BC6CAA0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Abstract (paragraph 2)</w:t>
            </w:r>
          </w:p>
        </w:tc>
      </w:tr>
      <w:tr w:rsidR="007F66B9" w:rsidRPr="007F66B9" w14:paraId="1D9D693E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57A4927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554CA9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3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6AD407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 xml:space="preserve">Conclusion: What is the main "take-away" lesson </w:t>
            </w:r>
            <w:proofErr w:type="gramStart"/>
            <w:r w:rsidRPr="007F66B9">
              <w:rPr>
                <w:rFonts w:asciiTheme="majorBidi" w:hAnsiTheme="majorBidi" w:cstheme="majorBidi"/>
              </w:rPr>
              <w:t>from</w:t>
            </w:r>
            <w:proofErr w:type="gramEnd"/>
            <w:r w:rsidRPr="007F66B9">
              <w:rPr>
                <w:rFonts w:asciiTheme="majorBidi" w:hAnsiTheme="majorBidi" w:cstheme="majorBidi"/>
              </w:rPr>
              <w:t xml:space="preserve"> this case?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B54C1D9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Abstract (final sentence)</w:t>
            </w:r>
          </w:p>
        </w:tc>
      </w:tr>
      <w:tr w:rsidR="007F66B9" w:rsidRPr="007F66B9" w14:paraId="179D7842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DB26F9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Introduct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72E1D2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4DF414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The current standard of care and contributions of this case—with references (1-2 paragraphs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998559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Introduction (entire)</w:t>
            </w:r>
          </w:p>
        </w:tc>
      </w:tr>
      <w:tr w:rsidR="007F66B9" w:rsidRPr="007F66B9" w14:paraId="3567C0E0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F1B360D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Timelin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F53B6F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F5D954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Information from this case report organized into a timeline (table or figure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D9F5AB6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Table 2</w:t>
            </w:r>
            <w:r w:rsidRPr="007F66B9">
              <w:rPr>
                <w:rFonts w:asciiTheme="majorBidi" w:hAnsiTheme="majorBidi" w:cstheme="majorBidi"/>
              </w:rPr>
              <w:t> (Case Presentation)</w:t>
            </w:r>
          </w:p>
        </w:tc>
      </w:tr>
      <w:tr w:rsidR="007F66B9" w:rsidRPr="007F66B9" w14:paraId="7B1BAA26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5F1329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Patient Informat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6EF82B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6a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334F28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De-identified demographic and other patient or client specific informat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9707A96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Case Presentation (Patient Information)</w:t>
            </w:r>
          </w:p>
        </w:tc>
      </w:tr>
      <w:tr w:rsidR="007F66B9" w:rsidRPr="007F66B9" w14:paraId="24D36C05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5B75F4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C8FF1D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6b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EFBD8D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Chief complaint—what prompted this visit?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F477EAB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Case Presentation (first sentence)</w:t>
            </w:r>
          </w:p>
        </w:tc>
      </w:tr>
      <w:tr w:rsidR="007F66B9" w:rsidRPr="007F66B9" w14:paraId="589D581A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E3C612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327A9B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6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964C85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Relevant history including past interventions and outcom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6027DB4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Case Presentation (Past Medical History)</w:t>
            </w:r>
          </w:p>
        </w:tc>
      </w:tr>
      <w:tr w:rsidR="007F66B9" w:rsidRPr="007F66B9" w14:paraId="057C1C32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749C513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Physical Exam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1A2565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197613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Relevant physical examination finding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DD37D57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Case Presentation (Neurological Examination)</w:t>
            </w:r>
          </w:p>
        </w:tc>
      </w:tr>
      <w:tr w:rsidR="007F66B9" w:rsidRPr="007F66B9" w14:paraId="7FCE22CB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5525660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Diagnostic Assessmen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C85ACB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8a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50073F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Evaluations such as surveys, laboratory testing, imaging, etc.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832CC22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Case Presentation (Diagnostic Assessment)</w:t>
            </w:r>
          </w:p>
        </w:tc>
      </w:tr>
      <w:tr w:rsidR="007F66B9" w:rsidRPr="007F66B9" w14:paraId="60FF43D7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19BBE9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4A9E5A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8b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A9D230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Diagnostic reasoning including other diagnoses considered and challeng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2F16010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Case Presentation (Temporal Context); Discussion (Etiology)</w:t>
            </w:r>
          </w:p>
        </w:tc>
      </w:tr>
      <w:tr w:rsidR="007F66B9" w:rsidRPr="007F66B9" w14:paraId="083D226D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BDA7CE0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F57B2F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8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83A3CD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Consider tables or figures linking assessment, diagnoses and intervention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82FAE43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Table 1, Figure 1</w:t>
            </w:r>
          </w:p>
        </w:tc>
      </w:tr>
      <w:tr w:rsidR="007F66B9" w:rsidRPr="007F66B9" w14:paraId="725BB94C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5E5A29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B590F7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8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8724CD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Prognostic characteristics where applicab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59BBAD7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Discussion (Management Rationale, Limitations)</w:t>
            </w:r>
          </w:p>
        </w:tc>
      </w:tr>
      <w:tr w:rsidR="007F66B9" w:rsidRPr="007F66B9" w14:paraId="06394096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E087BA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Intervention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C3D2CC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9a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7AA8FC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 xml:space="preserve">Types such as </w:t>
            </w:r>
            <w:proofErr w:type="gramStart"/>
            <w:r w:rsidRPr="007F66B9">
              <w:rPr>
                <w:rFonts w:asciiTheme="majorBidi" w:hAnsiTheme="majorBidi" w:cstheme="majorBidi"/>
              </w:rPr>
              <w:t>life-style</w:t>
            </w:r>
            <w:proofErr w:type="gramEnd"/>
            <w:r w:rsidRPr="007F66B9">
              <w:rPr>
                <w:rFonts w:asciiTheme="majorBidi" w:hAnsiTheme="majorBidi" w:cstheme="majorBidi"/>
              </w:rPr>
              <w:t xml:space="preserve"> recommendations, treatments, medications, surgery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2B1B352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Case Presentation (Therapeutic Intervention)</w:t>
            </w:r>
          </w:p>
        </w:tc>
      </w:tr>
      <w:tr w:rsidR="007F66B9" w:rsidRPr="007F66B9" w14:paraId="530F3BA4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6F6E44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E61440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9b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A3A429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Intervention administration such as dosage, frequency and durat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7DD6242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Levetiracetam 500 mg BID (Therapeutic Intervention)</w:t>
            </w:r>
          </w:p>
        </w:tc>
      </w:tr>
      <w:tr w:rsidR="007F66B9" w:rsidRPr="007F66B9" w14:paraId="71E98FAC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A6FEF3A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394616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9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426E71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Note changes in intervention with explanat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A93C496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No changes (N/A)</w:t>
            </w:r>
          </w:p>
        </w:tc>
      </w:tr>
      <w:tr w:rsidR="007F66B9" w:rsidRPr="007F66B9" w14:paraId="48993487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839A9E1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36E1E6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9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850122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Other concurrent intervention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C894141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None (N/A)</w:t>
            </w:r>
          </w:p>
        </w:tc>
      </w:tr>
      <w:tr w:rsidR="007F66B9" w:rsidRPr="007F66B9" w14:paraId="78F4F74C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880F7AF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Follow-up and Outcom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AAC9D8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10a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0E3212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Clinician assessment (and patient or client assessed outcomes when appropriate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8A3A4C5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Case Presentation (Follow-up and Outcomes)</w:t>
            </w:r>
          </w:p>
        </w:tc>
      </w:tr>
      <w:tr w:rsidR="007F66B9" w:rsidRPr="007F66B9" w14:paraId="4EEFE3D3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C027BA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C0F3FF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10b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5D46EB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Important follow-up diagnostic evaluation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4767194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Follow-up EEG (same section)</w:t>
            </w:r>
          </w:p>
        </w:tc>
      </w:tr>
      <w:tr w:rsidR="007F66B9" w:rsidRPr="007F66B9" w14:paraId="010EB869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404042B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20E2C1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10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A7C6A0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Assessment of intervention adherence and tolerability, including adverse event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87BD107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Adherence confirmed, no adverse effects (same section)</w:t>
            </w:r>
          </w:p>
        </w:tc>
      </w:tr>
      <w:tr w:rsidR="007F66B9" w:rsidRPr="007F66B9" w14:paraId="195806A2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C556D5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Discuss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A0F62F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11a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112F06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Strengths and limitations in your approach to this cas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145AF03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Discussion (Limitations)</w:t>
            </w:r>
          </w:p>
        </w:tc>
      </w:tr>
      <w:tr w:rsidR="007F66B9" w:rsidRPr="007F66B9" w14:paraId="138F7534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1032C5F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CA2934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11b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9B90EC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 xml:space="preserve">Specify how this case report </w:t>
            </w:r>
            <w:proofErr w:type="gramStart"/>
            <w:r w:rsidRPr="007F66B9">
              <w:rPr>
                <w:rFonts w:asciiTheme="majorBidi" w:hAnsiTheme="majorBidi" w:cstheme="majorBidi"/>
              </w:rPr>
              <w:t>informs</w:t>
            </w:r>
            <w:proofErr w:type="gramEnd"/>
            <w:r w:rsidRPr="007F66B9">
              <w:rPr>
                <w:rFonts w:asciiTheme="majorBidi" w:hAnsiTheme="majorBidi" w:cstheme="majorBidi"/>
              </w:rPr>
              <w:t xml:space="preserve"> practice or Clinical Practice Guidelines (CPG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2139031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Discussion (Educational Value)</w:t>
            </w:r>
          </w:p>
        </w:tc>
      </w:tr>
      <w:tr w:rsidR="007F66B9" w:rsidRPr="007F66B9" w14:paraId="2D4D438D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19017B9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EAC0CB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11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F2E225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How does this case report suggest a testable hypothesis?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FDA85D6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Discussion (Educational Value, final sentence)</w:t>
            </w:r>
          </w:p>
        </w:tc>
      </w:tr>
      <w:tr w:rsidR="007F66B9" w:rsidRPr="007F66B9" w14:paraId="55C6C53E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82545C7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F296B2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11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8BF55E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Conclusions and rationa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D50F4A8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Conclusion (entire)</w:t>
            </w:r>
          </w:p>
        </w:tc>
      </w:tr>
      <w:tr w:rsidR="007F66B9" w:rsidRPr="007F66B9" w14:paraId="0192BFE5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89D13C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Patient Perspectiv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2CD259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8E7B38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When appropriate include the assessment of the patient or client on this episode of car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A19F9D8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Not obtained / Not applicable</w:t>
            </w:r>
          </w:p>
        </w:tc>
      </w:tr>
      <w:tr w:rsidR="007F66B9" w:rsidRPr="007F66B9" w14:paraId="4BD158FE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D8614C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Informed Consen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1987CA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7B140B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Informed consent from the person who is the subject of this case report is required by most journal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3BCC4AA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Declarations (Consent for Publication)</w:t>
            </w:r>
          </w:p>
        </w:tc>
      </w:tr>
      <w:tr w:rsidR="007F66B9" w:rsidRPr="007F66B9" w14:paraId="087249EC" w14:textId="77777777" w:rsidTr="007F66B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94FDAB2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  <w:b/>
                <w:bCs/>
              </w:rPr>
              <w:t>Additional Informat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85B103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E48B77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Acknowledgement section; Competing Interests; IRB approval when require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0C74A18" w14:textId="77777777" w:rsidR="007F66B9" w:rsidRPr="007F66B9" w:rsidRDefault="007F66B9" w:rsidP="007F66B9">
            <w:pPr>
              <w:rPr>
                <w:rFonts w:asciiTheme="majorBidi" w:hAnsiTheme="majorBidi" w:cstheme="majorBidi"/>
              </w:rPr>
            </w:pPr>
            <w:r w:rsidRPr="007F66B9">
              <w:rPr>
                <w:rFonts w:asciiTheme="majorBidi" w:hAnsiTheme="majorBidi" w:cstheme="majorBidi"/>
              </w:rPr>
              <w:t>Declarations (all)</w:t>
            </w:r>
          </w:p>
        </w:tc>
      </w:tr>
    </w:tbl>
    <w:p w14:paraId="2F3AD669" w14:textId="77777777" w:rsidR="00E23171" w:rsidRPr="007F66B9" w:rsidRDefault="00E23171">
      <w:pPr>
        <w:rPr>
          <w:rFonts w:asciiTheme="majorBidi" w:hAnsiTheme="majorBidi" w:cstheme="majorBidi"/>
        </w:rPr>
      </w:pPr>
    </w:p>
    <w:sectPr w:rsidR="00E23171" w:rsidRPr="007F6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0D3"/>
    <w:rsid w:val="003F60D3"/>
    <w:rsid w:val="00795EC3"/>
    <w:rsid w:val="007F66B9"/>
    <w:rsid w:val="00855736"/>
    <w:rsid w:val="00E2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42EC0"/>
  <w15:chartTrackingRefBased/>
  <w15:docId w15:val="{8786DBC8-86DA-4D03-99B3-A4B4C1D1C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6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0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0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0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0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0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0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0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0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0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0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0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0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0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60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6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0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6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60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60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60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6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0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60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4</Words>
  <Characters>2765</Characters>
  <Application>Microsoft Office Word</Application>
  <DocSecurity>0</DocSecurity>
  <Lines>23</Lines>
  <Paragraphs>6</Paragraphs>
  <ScaleCrop>false</ScaleCrop>
  <Company>HMC</Company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assem Naif Altaleb Alhariri</dc:creator>
  <cp:keywords/>
  <dc:description/>
  <cp:lastModifiedBy>Dr. Bassem Naif Altaleb Alhariri</cp:lastModifiedBy>
  <cp:revision>2</cp:revision>
  <dcterms:created xsi:type="dcterms:W3CDTF">2026-02-12T06:49:00Z</dcterms:created>
  <dcterms:modified xsi:type="dcterms:W3CDTF">2026-02-12T06:50:00Z</dcterms:modified>
</cp:coreProperties>
</file>